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44EB" w:rsidRPr="005944EB" w:rsidRDefault="005944EB" w:rsidP="00BF5533">
      <w:pPr>
        <w:jc w:val="both"/>
      </w:pPr>
      <w:r w:rsidRPr="00735D74">
        <w:t xml:space="preserve">Compound </w:t>
      </w:r>
      <w:r w:rsidR="007B17BF">
        <w:rPr>
          <w:b/>
        </w:rPr>
        <w:t>2</w:t>
      </w:r>
      <w:r w:rsidRPr="00735D74">
        <w:rPr>
          <w:b/>
        </w:rPr>
        <w:t>3b</w:t>
      </w:r>
      <w:r w:rsidRPr="00735D74">
        <w:t xml:space="preserve"> - from Pyr</w:t>
      </w:r>
      <w:r w:rsidR="007B17BF">
        <w:t xml:space="preserve">imidine </w:t>
      </w:r>
      <w:r w:rsidRPr="00735D74">
        <w:rPr>
          <w:i/>
        </w:rPr>
        <w:t>N</w:t>
      </w:r>
      <w:r w:rsidRPr="00735D74">
        <w:t xml:space="preserve">-oxide + </w:t>
      </w:r>
      <w:proofErr w:type="spellStart"/>
      <w:r w:rsidRPr="00735D74">
        <w:t>MeOTf</w:t>
      </w:r>
      <w:proofErr w:type="spellEnd"/>
      <w:r w:rsidRPr="00735D74">
        <w:t xml:space="preserve"> in </w:t>
      </w:r>
      <w:proofErr w:type="spellStart"/>
      <w:r w:rsidR="00BF5533">
        <w:t>MeCN</w:t>
      </w:r>
      <w:proofErr w:type="spellEnd"/>
      <w:r w:rsidR="00BF5533">
        <w:t xml:space="preserve">.  NMR spectra recorded in </w:t>
      </w:r>
      <w:r w:rsidR="00A3613C">
        <w:t>DMSO</w:t>
      </w:r>
      <w:r w:rsidR="00BF5533">
        <w:t xml:space="preserve"> (non-deuterated).</w:t>
      </w:r>
      <w:r>
        <w:t xml:space="preserve"> </w:t>
      </w:r>
      <w:r w:rsidR="00DE38E6">
        <w:t xml:space="preserve"> See Supporting Information pg. S30.</w:t>
      </w:r>
      <w:bookmarkStart w:id="0" w:name="_GoBack"/>
      <w:bookmarkEnd w:id="0"/>
    </w:p>
    <w:p w:rsidR="005944EB" w:rsidRDefault="00DE38E6" w:rsidP="00DE38E6">
      <w:pPr>
        <w:jc w:val="center"/>
      </w:pPr>
      <w:r w:rsidRPr="00052868">
        <w:rPr>
          <w:lang w:val="en-US"/>
        </w:rPr>
        <w:object w:dxaOrig="3797" w:dyaOrig="14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0.3pt;height:1in" o:ole="">
            <v:imagedata r:id="rId4" o:title=""/>
          </v:shape>
          <o:OLEObject Type="Embed" ProgID="ChemDraw.Document.6.0" ShapeID="_x0000_i1025" DrawAspect="Content" ObjectID="_1651353253" r:id="rId5"/>
        </w:object>
      </w:r>
    </w:p>
    <w:p w:rsidR="00541E7A" w:rsidRDefault="00541E7A" w:rsidP="00541E7A">
      <w:pPr>
        <w:rPr>
          <w:lang w:val="en-US"/>
        </w:rPr>
      </w:pPr>
      <w:r>
        <w:t xml:space="preserve">NMR Spectrometer:  Bruker </w:t>
      </w:r>
      <w:proofErr w:type="spellStart"/>
      <w:r>
        <w:rPr>
          <w:lang w:val="en-US"/>
        </w:rPr>
        <w:t>Avance</w:t>
      </w:r>
      <w:proofErr w:type="spellEnd"/>
      <w:r>
        <w:rPr>
          <w:lang w:val="en-US"/>
        </w:rPr>
        <w:t xml:space="preserve"> III 600</w:t>
      </w:r>
    </w:p>
    <w:p w:rsidR="00541E7A" w:rsidRDefault="00541E7A" w:rsidP="00541E7A">
      <w:pPr>
        <w:rPr>
          <w:lang w:val="en-US"/>
        </w:rPr>
      </w:pPr>
      <w:r>
        <w:rPr>
          <w:lang w:val="en-US"/>
        </w:rPr>
        <w:t>Acquisition Software:  Bruker Topspin version 3.5.7</w:t>
      </w:r>
    </w:p>
    <w:p w:rsidR="00541E7A" w:rsidRPr="00541E7A" w:rsidRDefault="00541E7A" w:rsidP="00541E7A">
      <w:pPr>
        <w:rPr>
          <w:lang w:val="en-US"/>
        </w:rPr>
      </w:pPr>
      <w:r>
        <w:rPr>
          <w:lang w:val="en-US"/>
        </w:rPr>
        <w:t xml:space="preserve">Program used to process software:  </w:t>
      </w:r>
      <w:r>
        <w:rPr>
          <w:lang w:val="en-US"/>
        </w:rPr>
        <w:tab/>
      </w:r>
      <w:proofErr w:type="spellStart"/>
      <w:r>
        <w:rPr>
          <w:lang w:val="en-US"/>
        </w:rPr>
        <w:t>MestreNova</w:t>
      </w:r>
      <w:proofErr w:type="spellEnd"/>
      <w:r>
        <w:rPr>
          <w:lang w:val="en-US"/>
        </w:rPr>
        <w:t xml:space="preserve"> </w:t>
      </w:r>
    </w:p>
    <w:p w:rsidR="00541E7A" w:rsidRDefault="00541E7A" w:rsidP="00541E7A">
      <w:pPr>
        <w:rPr>
          <w:lang w:val="en-US"/>
        </w:rPr>
      </w:pPr>
      <w:r>
        <w:rPr>
          <w:lang w:val="en-US"/>
        </w:rPr>
        <w:t xml:space="preserve">Reference Frequency for </w:t>
      </w:r>
      <w:r>
        <w:rPr>
          <w:vertAlign w:val="superscript"/>
          <w:lang w:val="en-US"/>
        </w:rPr>
        <w:t>1</w:t>
      </w:r>
      <w:r>
        <w:rPr>
          <w:lang w:val="en-US"/>
        </w:rPr>
        <w:t>H NMR: 600 MHz</w:t>
      </w:r>
    </w:p>
    <w:p w:rsidR="00541E7A" w:rsidRPr="007B17BF" w:rsidRDefault="00541E7A" w:rsidP="00541E7A">
      <w:pPr>
        <w:rPr>
          <w:lang w:val="en-US"/>
        </w:rPr>
      </w:pPr>
      <w:r>
        <w:rPr>
          <w:lang w:val="en-US"/>
        </w:rPr>
        <w:t xml:space="preserve">Reference Frequency for </w:t>
      </w:r>
      <w:r>
        <w:rPr>
          <w:vertAlign w:val="superscript"/>
          <w:lang w:val="en-US"/>
        </w:rPr>
        <w:t>15</w:t>
      </w:r>
      <w:r>
        <w:rPr>
          <w:lang w:val="en-US"/>
        </w:rPr>
        <w:t>N NMR: 60.8 MHz</w:t>
      </w:r>
    </w:p>
    <w:p w:rsidR="00541E7A" w:rsidRDefault="00541E7A">
      <w:pPr>
        <w:rPr>
          <w:lang w:val="en-US"/>
        </w:rPr>
      </w:pPr>
    </w:p>
    <w:p w:rsidR="00DE38E6" w:rsidRPr="00F021FA" w:rsidRDefault="00DE38E6" w:rsidP="00DE38E6">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p w:rsidR="00BF5533" w:rsidRPr="00D62B03" w:rsidRDefault="00BF5533" w:rsidP="00D62B03">
      <w:pPr>
        <w:rPr>
          <w:lang w:val="en-US"/>
        </w:rPr>
      </w:pPr>
    </w:p>
    <w:sectPr w:rsidR="00BF5533" w:rsidRPr="00D62B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4EB"/>
    <w:rsid w:val="000E18E5"/>
    <w:rsid w:val="001D4AD2"/>
    <w:rsid w:val="002645C7"/>
    <w:rsid w:val="00280BA6"/>
    <w:rsid w:val="002F2762"/>
    <w:rsid w:val="0033753B"/>
    <w:rsid w:val="00376136"/>
    <w:rsid w:val="003D4E91"/>
    <w:rsid w:val="00411C39"/>
    <w:rsid w:val="0042223A"/>
    <w:rsid w:val="004B0488"/>
    <w:rsid w:val="004F5D6D"/>
    <w:rsid w:val="005267EB"/>
    <w:rsid w:val="00541E7A"/>
    <w:rsid w:val="005613A7"/>
    <w:rsid w:val="005944EB"/>
    <w:rsid w:val="006C6EFB"/>
    <w:rsid w:val="00762FCB"/>
    <w:rsid w:val="007709E2"/>
    <w:rsid w:val="00777FB9"/>
    <w:rsid w:val="00783AEF"/>
    <w:rsid w:val="007B17BF"/>
    <w:rsid w:val="007B4164"/>
    <w:rsid w:val="007B4EB0"/>
    <w:rsid w:val="00971728"/>
    <w:rsid w:val="00A3613C"/>
    <w:rsid w:val="00AC0EAF"/>
    <w:rsid w:val="00B424D3"/>
    <w:rsid w:val="00BB0DF5"/>
    <w:rsid w:val="00BF5533"/>
    <w:rsid w:val="00CB60C5"/>
    <w:rsid w:val="00D34AB5"/>
    <w:rsid w:val="00D572FE"/>
    <w:rsid w:val="00D6048B"/>
    <w:rsid w:val="00D62B03"/>
    <w:rsid w:val="00DA3FC9"/>
    <w:rsid w:val="00DE38E6"/>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487CB"/>
  <w15:chartTrackingRefBased/>
  <w15:docId w15:val="{951B06B9-9D9F-449D-A168-CBF7486E8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16</Words>
  <Characters>66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6</cp:revision>
  <dcterms:created xsi:type="dcterms:W3CDTF">2020-04-14T00:46:00Z</dcterms:created>
  <dcterms:modified xsi:type="dcterms:W3CDTF">2020-05-18T23:19:00Z</dcterms:modified>
</cp:coreProperties>
</file>